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9B9" w:rsidRPr="004D6033" w:rsidRDefault="00245035" w:rsidP="00CC28C8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Supplementary M</w:t>
      </w:r>
      <w:r w:rsidR="006F7BC5"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aterial</w:t>
      </w:r>
    </w:p>
    <w:p w:rsidR="00D95E4D" w:rsidRPr="004D6033" w:rsidRDefault="00D95E4D" w:rsidP="00D95E4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 xml:space="preserve">Identification of potential human pancreatic </w:t>
      </w:r>
      <w:r w:rsidRPr="004D6033">
        <w:rPr>
          <w:rFonts w:ascii="Times New Roman" w:eastAsia="Times New Roman" w:hAnsi="Times New Roman" w:cs="Times New Roman"/>
          <w:b/>
          <w:i/>
          <w:color w:val="000000" w:themeColor="text1"/>
          <w:sz w:val="36"/>
          <w:szCs w:val="24"/>
        </w:rPr>
        <w:t>α</w:t>
      </w: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-amylase inhibitors from natural products by molecular docking, MM/GBSA calculations, MD simulations, and ADMET analysis</w:t>
      </w:r>
    </w:p>
    <w:p w:rsidR="002E1136" w:rsidRPr="004D6033" w:rsidRDefault="002E1136" w:rsidP="002E113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Santosh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net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vertAlign w:val="superscript"/>
        </w:rPr>
        <w:t>¶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Madhav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asad Ghimir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ik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m Lamichhan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Rajendr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chyut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&amp;*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Department of Chemistr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Kathmandu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hulikhel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Nepal</w:t>
      </w:r>
    </w:p>
    <w:p w:rsidR="002E1136" w:rsidRDefault="002E1136" w:rsidP="002E1136">
      <w:pPr>
        <w:spacing w:line="480" w:lineRule="auto"/>
        <w:jc w:val="both"/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2A"/>
      </w:r>
      <w:r w:rsidR="00A02D98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author: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8" w:history="1">
        <w:r w:rsidRPr="004D603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hyutraj05@gmail.com</w:t>
        </w:r>
      </w:hyperlink>
      <w:bookmarkStart w:id="0" w:name="_Toc60498307"/>
    </w:p>
    <w:bookmarkEnd w:id="0"/>
    <w:p w:rsidR="003229B9" w:rsidRPr="004D6033" w:rsidRDefault="003229B9" w:rsidP="00CC28C8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687AA7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_S \* ARABIC </w:instrText>
      </w:r>
      <w:r w:rsidR="00687AA7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C1282" w:rsidRPr="004D603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6</w:t>
      </w:r>
      <w:r w:rsidR="00687AA7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83FB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064A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MET </w:t>
      </w:r>
      <w:r w:rsidR="00AB59AA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erties </w:t>
      </w:r>
      <w:r w:rsidR="00F064A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proofErr w:type="spellStart"/>
      <w:r w:rsidR="00F064A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ewboulaside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 and </w:t>
      </w:r>
      <w:proofErr w:type="spellStart"/>
      <w:r w:rsidR="00F064A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15369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carbose</w:t>
      </w:r>
      <w:proofErr w:type="spellEnd"/>
      <w:r w:rsidR="00015369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314F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015369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15369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dmetSAR</w:t>
      </w:r>
      <w:proofErr w:type="spellEnd"/>
    </w:p>
    <w:tbl>
      <w:tblPr>
        <w:tblW w:w="9090" w:type="dxa"/>
        <w:tblInd w:w="108" w:type="dxa"/>
        <w:tblLayout w:type="fixed"/>
        <w:tblLook w:val="04A0"/>
      </w:tblPr>
      <w:tblGrid>
        <w:gridCol w:w="3510"/>
        <w:gridCol w:w="1530"/>
        <w:gridCol w:w="1350"/>
        <w:gridCol w:w="1350"/>
        <w:gridCol w:w="1350"/>
      </w:tblGrid>
      <w:tr w:rsidR="00015369" w:rsidRPr="004D6033" w:rsidTr="00E079CB">
        <w:trPr>
          <w:trHeight w:val="29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Property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wboulaside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arbose</w:t>
            </w:r>
            <w:proofErr w:type="spellEnd"/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MET Profi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babil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bability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 Intestinal Absorptio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23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ATP2B1 inhibitor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42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ATP1B1 inhibitor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26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ATP1B3 inhibitor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68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97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E1 inhibitor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CT2 inhibitor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5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EP inhibitor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61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25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P3A4 inhibition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12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19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2C9 inhibition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41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39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P2C19 inhibition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73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09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P2D6 inhibition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83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944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P1A2 inhibition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22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2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cinogenicity (binary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71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57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es mutagenesis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kin sensitization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97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81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tochondrial toxicity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5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5</w:t>
            </w:r>
          </w:p>
        </w:tc>
      </w:tr>
      <w:tr w:rsidR="00E079CB" w:rsidRPr="004D6033" w:rsidTr="00E079CB">
        <w:trPr>
          <w:trHeight w:val="311"/>
        </w:trPr>
        <w:tc>
          <w:tcPr>
            <w:tcW w:w="351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phrotoxicity</w:t>
            </w:r>
            <w:proofErr w:type="spellEnd"/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65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63</w:t>
            </w:r>
          </w:p>
        </w:tc>
      </w:tr>
      <w:tr w:rsidR="00E079CB" w:rsidRPr="004D6033" w:rsidTr="00E079CB">
        <w:trPr>
          <w:trHeight w:val="30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MET profil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t</w:t>
            </w:r>
          </w:p>
        </w:tc>
      </w:tr>
      <w:tr w:rsidR="00E079CB" w:rsidRPr="004D6033" w:rsidTr="00E079CB">
        <w:trPr>
          <w:trHeight w:val="622"/>
        </w:trPr>
        <w:tc>
          <w:tcPr>
            <w:tcW w:w="35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Oral Toxicit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g(1/</w:t>
            </w:r>
          </w:p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ol/kg)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g (1/</w:t>
            </w:r>
          </w:p>
          <w:p w:rsidR="00015369" w:rsidRPr="004D6033" w:rsidRDefault="00015369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mol/kg))</w:t>
            </w:r>
          </w:p>
        </w:tc>
      </w:tr>
    </w:tbl>
    <w:p w:rsidR="007455C9" w:rsidRPr="004D6033" w:rsidRDefault="007455C9" w:rsidP="00CC28C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7455C9" w:rsidRPr="004D6033" w:rsidSect="00730080">
      <w:footerReference w:type="default" r:id="rId9"/>
      <w:pgSz w:w="11907" w:h="16839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47FB" w:rsidRDefault="004647FB" w:rsidP="00CA314F">
      <w:pPr>
        <w:spacing w:line="240" w:lineRule="auto"/>
      </w:pPr>
      <w:r>
        <w:separator/>
      </w:r>
    </w:p>
  </w:endnote>
  <w:endnote w:type="continuationSeparator" w:id="0">
    <w:p w:rsidR="004647FB" w:rsidRDefault="004647FB" w:rsidP="00CA314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2222969"/>
      <w:docPartObj>
        <w:docPartGallery w:val="Page Numbers (Bottom of Page)"/>
        <w:docPartUnique/>
      </w:docPartObj>
    </w:sdtPr>
    <w:sdtContent>
      <w:p w:rsidR="003B2355" w:rsidRDefault="00687AA7">
        <w:pPr>
          <w:pStyle w:val="Footer"/>
          <w:jc w:val="center"/>
        </w:pPr>
        <w:fldSimple w:instr=" PAGE   \* MERGEFORMAT ">
          <w:r w:rsidR="003D7454">
            <w:rPr>
              <w:noProof/>
            </w:rPr>
            <w:t>1</w:t>
          </w:r>
        </w:fldSimple>
      </w:p>
    </w:sdtContent>
  </w:sdt>
  <w:p w:rsidR="003B2355" w:rsidRDefault="003B23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47FB" w:rsidRDefault="004647FB" w:rsidP="00CA314F">
      <w:pPr>
        <w:spacing w:line="240" w:lineRule="auto"/>
      </w:pPr>
      <w:r>
        <w:separator/>
      </w:r>
    </w:p>
  </w:footnote>
  <w:footnote w:type="continuationSeparator" w:id="0">
    <w:p w:rsidR="004647FB" w:rsidRDefault="004647FB" w:rsidP="00CA31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05489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2E71AC"/>
    <w:multiLevelType w:val="multilevel"/>
    <w:tmpl w:val="40C4FD30"/>
    <w:lvl w:ilvl="0">
      <w:start w:val="1"/>
      <w:numFmt w:val="bullet"/>
      <w:lvlText w:val=""/>
      <w:lvlJc w:val="left"/>
      <w:pPr>
        <w:ind w:left="720" w:hanging="360"/>
      </w:pPr>
      <w:rPr>
        <w:rFonts w:ascii="Arial" w:eastAsia="Arial" w:hAnsi="Arial" w:cs="Arial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08386F88"/>
    <w:multiLevelType w:val="hybridMultilevel"/>
    <w:tmpl w:val="FAAAF8CE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C12E2B"/>
    <w:multiLevelType w:val="multilevel"/>
    <w:tmpl w:val="1BE806C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14A36AFC"/>
    <w:multiLevelType w:val="hybridMultilevel"/>
    <w:tmpl w:val="D492885A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C92A45"/>
    <w:multiLevelType w:val="multilevel"/>
    <w:tmpl w:val="2BEA0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22CD3D00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61A612B"/>
    <w:multiLevelType w:val="multilevel"/>
    <w:tmpl w:val="A1F4B3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0573E3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0F6101A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37E038F2"/>
    <w:multiLevelType w:val="hybridMultilevel"/>
    <w:tmpl w:val="39B8A392"/>
    <w:lvl w:ilvl="0" w:tplc="5A9A2B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C76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E2F0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54BC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AA97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D0AA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3A9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2E01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7A79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8226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3DDB2B7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438D2D36"/>
    <w:multiLevelType w:val="hybridMultilevel"/>
    <w:tmpl w:val="4378A650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270F5E"/>
    <w:multiLevelType w:val="multilevel"/>
    <w:tmpl w:val="E98062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E294692"/>
    <w:multiLevelType w:val="multilevel"/>
    <w:tmpl w:val="6E96ECF8"/>
    <w:lvl w:ilvl="0">
      <w:start w:val="1"/>
      <w:numFmt w:val="decimal"/>
      <w:lvlText w:val="CHAPTER %1: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52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68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565C5060"/>
    <w:multiLevelType w:val="hybridMultilevel"/>
    <w:tmpl w:val="8ABE3BA2"/>
    <w:lvl w:ilvl="0" w:tplc="1804C3A8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955A0BB6" w:tentative="1">
      <w:start w:val="1"/>
      <w:numFmt w:val="lowerLetter"/>
      <w:lvlText w:val="%2."/>
      <w:lvlJc w:val="left"/>
      <w:pPr>
        <w:ind w:left="1440" w:hanging="360"/>
      </w:pPr>
    </w:lvl>
    <w:lvl w:ilvl="2" w:tplc="A23E96F4" w:tentative="1">
      <w:start w:val="1"/>
      <w:numFmt w:val="lowerRoman"/>
      <w:lvlText w:val="%3."/>
      <w:lvlJc w:val="right"/>
      <w:pPr>
        <w:ind w:left="2160" w:hanging="180"/>
      </w:pPr>
    </w:lvl>
    <w:lvl w:ilvl="3" w:tplc="BA6C7086" w:tentative="1">
      <w:start w:val="1"/>
      <w:numFmt w:val="decimal"/>
      <w:lvlText w:val="%4."/>
      <w:lvlJc w:val="left"/>
      <w:pPr>
        <w:ind w:left="2880" w:hanging="360"/>
      </w:pPr>
    </w:lvl>
    <w:lvl w:ilvl="4" w:tplc="285EF69C" w:tentative="1">
      <w:start w:val="1"/>
      <w:numFmt w:val="lowerLetter"/>
      <w:lvlText w:val="%5."/>
      <w:lvlJc w:val="left"/>
      <w:pPr>
        <w:ind w:left="3600" w:hanging="360"/>
      </w:pPr>
    </w:lvl>
    <w:lvl w:ilvl="5" w:tplc="7D7EC2D6" w:tentative="1">
      <w:start w:val="1"/>
      <w:numFmt w:val="lowerRoman"/>
      <w:lvlText w:val="%6."/>
      <w:lvlJc w:val="right"/>
      <w:pPr>
        <w:ind w:left="4320" w:hanging="180"/>
      </w:pPr>
    </w:lvl>
    <w:lvl w:ilvl="6" w:tplc="1528E1EC" w:tentative="1">
      <w:start w:val="1"/>
      <w:numFmt w:val="decimal"/>
      <w:lvlText w:val="%7."/>
      <w:lvlJc w:val="left"/>
      <w:pPr>
        <w:ind w:left="5040" w:hanging="360"/>
      </w:pPr>
    </w:lvl>
    <w:lvl w:ilvl="7" w:tplc="99827EE6" w:tentative="1">
      <w:start w:val="1"/>
      <w:numFmt w:val="lowerLetter"/>
      <w:lvlText w:val="%8."/>
      <w:lvlJc w:val="left"/>
      <w:pPr>
        <w:ind w:left="5760" w:hanging="360"/>
      </w:pPr>
    </w:lvl>
    <w:lvl w:ilvl="8" w:tplc="9A88ED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E7288D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6212091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6AB270B0"/>
    <w:multiLevelType w:val="multilevel"/>
    <w:tmpl w:val="C478A2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6F7F1EE4"/>
    <w:multiLevelType w:val="hybridMultilevel"/>
    <w:tmpl w:val="6B562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F716F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719A780C"/>
    <w:multiLevelType w:val="hybridMultilevel"/>
    <w:tmpl w:val="8A44D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13797C"/>
    <w:multiLevelType w:val="multilevel"/>
    <w:tmpl w:val="6054D0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760F705F"/>
    <w:multiLevelType w:val="multilevel"/>
    <w:tmpl w:val="9DEE5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764E57F5"/>
    <w:multiLevelType w:val="hybridMultilevel"/>
    <w:tmpl w:val="25F81B3C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DE01E9"/>
    <w:multiLevelType w:val="multilevel"/>
    <w:tmpl w:val="071ACA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7EF55A37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18"/>
  </w:num>
  <w:num w:numId="4">
    <w:abstractNumId w:val="16"/>
  </w:num>
  <w:num w:numId="5">
    <w:abstractNumId w:val="17"/>
  </w:num>
  <w:num w:numId="6">
    <w:abstractNumId w:val="12"/>
  </w:num>
  <w:num w:numId="7">
    <w:abstractNumId w:val="0"/>
  </w:num>
  <w:num w:numId="8">
    <w:abstractNumId w:val="7"/>
  </w:num>
  <w:num w:numId="9">
    <w:abstractNumId w:val="23"/>
  </w:num>
  <w:num w:numId="10">
    <w:abstractNumId w:val="10"/>
  </w:num>
  <w:num w:numId="11">
    <w:abstractNumId w:val="5"/>
  </w:num>
  <w:num w:numId="12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19"/>
  </w:num>
  <w:num w:numId="15">
    <w:abstractNumId w:val="24"/>
  </w:num>
  <w:num w:numId="16">
    <w:abstractNumId w:val="21"/>
  </w:num>
  <w:num w:numId="17">
    <w:abstractNumId w:val="8"/>
  </w:num>
  <w:num w:numId="18">
    <w:abstractNumId w:val="27"/>
  </w:num>
  <w:num w:numId="19">
    <w:abstractNumId w:val="6"/>
  </w:num>
  <w:num w:numId="20">
    <w:abstractNumId w:val="14"/>
  </w:num>
  <w:num w:numId="21">
    <w:abstractNumId w:val="26"/>
  </w:num>
  <w:num w:numId="22">
    <w:abstractNumId w:val="4"/>
  </w:num>
  <w:num w:numId="23">
    <w:abstractNumId w:val="13"/>
  </w:num>
  <w:num w:numId="24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2"/>
  </w:num>
  <w:num w:numId="27">
    <w:abstractNumId w:val="22"/>
  </w:num>
  <w:num w:numId="28">
    <w:abstractNumId w:val="20"/>
  </w:num>
  <w:num w:numId="29">
    <w:abstractNumId w:val="11"/>
  </w:num>
  <w:num w:numId="3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AGFTQwtjQyMzEwtDJR2l4NTi4sz8PJACM9NaAHOSVtgtAAAA"/>
  </w:docVars>
  <w:rsids>
    <w:rsidRoot w:val="003229B9"/>
    <w:rsid w:val="00003C86"/>
    <w:rsid w:val="00011149"/>
    <w:rsid w:val="00015262"/>
    <w:rsid w:val="00015369"/>
    <w:rsid w:val="00017FBB"/>
    <w:rsid w:val="00023658"/>
    <w:rsid w:val="0003674D"/>
    <w:rsid w:val="00042C6C"/>
    <w:rsid w:val="0004437F"/>
    <w:rsid w:val="00060493"/>
    <w:rsid w:val="00061C62"/>
    <w:rsid w:val="000622C2"/>
    <w:rsid w:val="00062DB7"/>
    <w:rsid w:val="00062EF0"/>
    <w:rsid w:val="00077306"/>
    <w:rsid w:val="000803A8"/>
    <w:rsid w:val="00080D48"/>
    <w:rsid w:val="000824EF"/>
    <w:rsid w:val="0008267F"/>
    <w:rsid w:val="00084B4F"/>
    <w:rsid w:val="000923E4"/>
    <w:rsid w:val="0009448C"/>
    <w:rsid w:val="00095796"/>
    <w:rsid w:val="00097C30"/>
    <w:rsid w:val="000A10F0"/>
    <w:rsid w:val="000A65B8"/>
    <w:rsid w:val="000B0298"/>
    <w:rsid w:val="000B6371"/>
    <w:rsid w:val="000C34D2"/>
    <w:rsid w:val="000C3A5D"/>
    <w:rsid w:val="000C6063"/>
    <w:rsid w:val="000D09DF"/>
    <w:rsid w:val="000D1D38"/>
    <w:rsid w:val="000D58FF"/>
    <w:rsid w:val="000D7C46"/>
    <w:rsid w:val="000E5622"/>
    <w:rsid w:val="000E7C7F"/>
    <w:rsid w:val="000E7E78"/>
    <w:rsid w:val="000F51B3"/>
    <w:rsid w:val="000F7366"/>
    <w:rsid w:val="0010142D"/>
    <w:rsid w:val="00106771"/>
    <w:rsid w:val="001116D1"/>
    <w:rsid w:val="00114E5E"/>
    <w:rsid w:val="00115DB1"/>
    <w:rsid w:val="0012687D"/>
    <w:rsid w:val="001270D3"/>
    <w:rsid w:val="0013288B"/>
    <w:rsid w:val="00132BDE"/>
    <w:rsid w:val="00133B11"/>
    <w:rsid w:val="0014097F"/>
    <w:rsid w:val="00140A00"/>
    <w:rsid w:val="00145D78"/>
    <w:rsid w:val="00150CC0"/>
    <w:rsid w:val="00154547"/>
    <w:rsid w:val="0015630D"/>
    <w:rsid w:val="001567CF"/>
    <w:rsid w:val="001644A6"/>
    <w:rsid w:val="00173F18"/>
    <w:rsid w:val="001746AD"/>
    <w:rsid w:val="001823B3"/>
    <w:rsid w:val="00184F17"/>
    <w:rsid w:val="001852B8"/>
    <w:rsid w:val="00186F21"/>
    <w:rsid w:val="0018788A"/>
    <w:rsid w:val="00192A27"/>
    <w:rsid w:val="00196498"/>
    <w:rsid w:val="001A2705"/>
    <w:rsid w:val="001B11B8"/>
    <w:rsid w:val="001B20AD"/>
    <w:rsid w:val="001B2FB6"/>
    <w:rsid w:val="001B3883"/>
    <w:rsid w:val="001C26C7"/>
    <w:rsid w:val="001C5C04"/>
    <w:rsid w:val="001D0BE4"/>
    <w:rsid w:val="001D5F89"/>
    <w:rsid w:val="001E159F"/>
    <w:rsid w:val="001E2F34"/>
    <w:rsid w:val="001E38B3"/>
    <w:rsid w:val="001E64C5"/>
    <w:rsid w:val="001F3175"/>
    <w:rsid w:val="001F3AA7"/>
    <w:rsid w:val="001F475E"/>
    <w:rsid w:val="0020496F"/>
    <w:rsid w:val="002049ED"/>
    <w:rsid w:val="002223EE"/>
    <w:rsid w:val="002264DB"/>
    <w:rsid w:val="0022658A"/>
    <w:rsid w:val="0023582C"/>
    <w:rsid w:val="00245035"/>
    <w:rsid w:val="00253867"/>
    <w:rsid w:val="0025498D"/>
    <w:rsid w:val="0025709B"/>
    <w:rsid w:val="00260810"/>
    <w:rsid w:val="002632A1"/>
    <w:rsid w:val="00267BE7"/>
    <w:rsid w:val="0027082F"/>
    <w:rsid w:val="002745EF"/>
    <w:rsid w:val="00291C42"/>
    <w:rsid w:val="002966C6"/>
    <w:rsid w:val="002A17FB"/>
    <w:rsid w:val="002B0461"/>
    <w:rsid w:val="002B1C95"/>
    <w:rsid w:val="002B3495"/>
    <w:rsid w:val="002B49FC"/>
    <w:rsid w:val="002C4FB7"/>
    <w:rsid w:val="002C72E7"/>
    <w:rsid w:val="002D4F9C"/>
    <w:rsid w:val="002E0074"/>
    <w:rsid w:val="002E1136"/>
    <w:rsid w:val="002E4381"/>
    <w:rsid w:val="002E5DDE"/>
    <w:rsid w:val="002E739B"/>
    <w:rsid w:val="002E7FEC"/>
    <w:rsid w:val="003016B9"/>
    <w:rsid w:val="00302BD1"/>
    <w:rsid w:val="00303899"/>
    <w:rsid w:val="00305BF0"/>
    <w:rsid w:val="00306C73"/>
    <w:rsid w:val="00307495"/>
    <w:rsid w:val="00310E49"/>
    <w:rsid w:val="00311690"/>
    <w:rsid w:val="003120B4"/>
    <w:rsid w:val="00313E3C"/>
    <w:rsid w:val="00315A9E"/>
    <w:rsid w:val="0031717E"/>
    <w:rsid w:val="003229B9"/>
    <w:rsid w:val="00330650"/>
    <w:rsid w:val="00330B95"/>
    <w:rsid w:val="0033130F"/>
    <w:rsid w:val="00331FF0"/>
    <w:rsid w:val="0033656C"/>
    <w:rsid w:val="00341D77"/>
    <w:rsid w:val="003442D2"/>
    <w:rsid w:val="003544DB"/>
    <w:rsid w:val="0036439F"/>
    <w:rsid w:val="00364C9E"/>
    <w:rsid w:val="00381D37"/>
    <w:rsid w:val="00387A77"/>
    <w:rsid w:val="003921EF"/>
    <w:rsid w:val="00393082"/>
    <w:rsid w:val="003A3CD6"/>
    <w:rsid w:val="003A630E"/>
    <w:rsid w:val="003A64BF"/>
    <w:rsid w:val="003A7258"/>
    <w:rsid w:val="003B00BE"/>
    <w:rsid w:val="003B2355"/>
    <w:rsid w:val="003B4488"/>
    <w:rsid w:val="003C2830"/>
    <w:rsid w:val="003C445E"/>
    <w:rsid w:val="003C7939"/>
    <w:rsid w:val="003D0391"/>
    <w:rsid w:val="003D7454"/>
    <w:rsid w:val="003E5E92"/>
    <w:rsid w:val="003E7F40"/>
    <w:rsid w:val="003F09B7"/>
    <w:rsid w:val="003F0C6F"/>
    <w:rsid w:val="003F112F"/>
    <w:rsid w:val="003F1861"/>
    <w:rsid w:val="0041307A"/>
    <w:rsid w:val="00422486"/>
    <w:rsid w:val="00422A6E"/>
    <w:rsid w:val="00430D75"/>
    <w:rsid w:val="0043124E"/>
    <w:rsid w:val="00432679"/>
    <w:rsid w:val="0043422E"/>
    <w:rsid w:val="00435AD2"/>
    <w:rsid w:val="00437FAB"/>
    <w:rsid w:val="00442FFB"/>
    <w:rsid w:val="00443E8B"/>
    <w:rsid w:val="0044493E"/>
    <w:rsid w:val="0045019D"/>
    <w:rsid w:val="00452E76"/>
    <w:rsid w:val="00460806"/>
    <w:rsid w:val="00462D0A"/>
    <w:rsid w:val="00463C86"/>
    <w:rsid w:val="004647FB"/>
    <w:rsid w:val="00467D96"/>
    <w:rsid w:val="0047116D"/>
    <w:rsid w:val="004719F7"/>
    <w:rsid w:val="00473504"/>
    <w:rsid w:val="00480629"/>
    <w:rsid w:val="0048448E"/>
    <w:rsid w:val="00487779"/>
    <w:rsid w:val="00493F8E"/>
    <w:rsid w:val="00497474"/>
    <w:rsid w:val="004A5FAE"/>
    <w:rsid w:val="004A690C"/>
    <w:rsid w:val="004B149B"/>
    <w:rsid w:val="004B58C6"/>
    <w:rsid w:val="004C1282"/>
    <w:rsid w:val="004C5E8D"/>
    <w:rsid w:val="004C60F9"/>
    <w:rsid w:val="004D11C5"/>
    <w:rsid w:val="004D2448"/>
    <w:rsid w:val="004D24EF"/>
    <w:rsid w:val="004D2D33"/>
    <w:rsid w:val="004D2E1D"/>
    <w:rsid w:val="004D6033"/>
    <w:rsid w:val="004D69B9"/>
    <w:rsid w:val="004E0A82"/>
    <w:rsid w:val="004E3908"/>
    <w:rsid w:val="004E60FC"/>
    <w:rsid w:val="004F3749"/>
    <w:rsid w:val="0050391F"/>
    <w:rsid w:val="00510B62"/>
    <w:rsid w:val="0051157C"/>
    <w:rsid w:val="00514E35"/>
    <w:rsid w:val="00516148"/>
    <w:rsid w:val="00520352"/>
    <w:rsid w:val="0052598D"/>
    <w:rsid w:val="00525C87"/>
    <w:rsid w:val="00527BFA"/>
    <w:rsid w:val="00533EA3"/>
    <w:rsid w:val="00541948"/>
    <w:rsid w:val="005545CE"/>
    <w:rsid w:val="0055507B"/>
    <w:rsid w:val="00556D8D"/>
    <w:rsid w:val="00557140"/>
    <w:rsid w:val="005615E9"/>
    <w:rsid w:val="00567E07"/>
    <w:rsid w:val="00572FDA"/>
    <w:rsid w:val="005734DE"/>
    <w:rsid w:val="00573B6A"/>
    <w:rsid w:val="00581DA9"/>
    <w:rsid w:val="00582066"/>
    <w:rsid w:val="00582952"/>
    <w:rsid w:val="0058381A"/>
    <w:rsid w:val="00591D2A"/>
    <w:rsid w:val="00593B3A"/>
    <w:rsid w:val="005954BB"/>
    <w:rsid w:val="005A27C1"/>
    <w:rsid w:val="005B0252"/>
    <w:rsid w:val="005B0F40"/>
    <w:rsid w:val="005B1164"/>
    <w:rsid w:val="005B1931"/>
    <w:rsid w:val="005B6B49"/>
    <w:rsid w:val="005C390E"/>
    <w:rsid w:val="005C5F4B"/>
    <w:rsid w:val="005C68AA"/>
    <w:rsid w:val="005D0CFE"/>
    <w:rsid w:val="005D16E2"/>
    <w:rsid w:val="005D673D"/>
    <w:rsid w:val="005D6AD2"/>
    <w:rsid w:val="005D7459"/>
    <w:rsid w:val="005E25A6"/>
    <w:rsid w:val="005E6AD4"/>
    <w:rsid w:val="005E7783"/>
    <w:rsid w:val="005F088D"/>
    <w:rsid w:val="006024B8"/>
    <w:rsid w:val="00602F09"/>
    <w:rsid w:val="00606107"/>
    <w:rsid w:val="00606D49"/>
    <w:rsid w:val="00611983"/>
    <w:rsid w:val="00614558"/>
    <w:rsid w:val="00623F1B"/>
    <w:rsid w:val="00627322"/>
    <w:rsid w:val="0063310A"/>
    <w:rsid w:val="00642DE8"/>
    <w:rsid w:val="006504BB"/>
    <w:rsid w:val="00653370"/>
    <w:rsid w:val="006557D3"/>
    <w:rsid w:val="00656D0D"/>
    <w:rsid w:val="0065747E"/>
    <w:rsid w:val="00665BDC"/>
    <w:rsid w:val="00666812"/>
    <w:rsid w:val="00667BD1"/>
    <w:rsid w:val="00667D01"/>
    <w:rsid w:val="00681C7F"/>
    <w:rsid w:val="006834E5"/>
    <w:rsid w:val="00683FBC"/>
    <w:rsid w:val="00687A2A"/>
    <w:rsid w:val="00687AA7"/>
    <w:rsid w:val="006900A0"/>
    <w:rsid w:val="00692BA4"/>
    <w:rsid w:val="00696EA0"/>
    <w:rsid w:val="006A3546"/>
    <w:rsid w:val="006A44A5"/>
    <w:rsid w:val="006B05D4"/>
    <w:rsid w:val="006B2CFD"/>
    <w:rsid w:val="006B308D"/>
    <w:rsid w:val="006B3F7E"/>
    <w:rsid w:val="006B4E05"/>
    <w:rsid w:val="006B70C6"/>
    <w:rsid w:val="006C214E"/>
    <w:rsid w:val="006C6256"/>
    <w:rsid w:val="006C629A"/>
    <w:rsid w:val="006D1902"/>
    <w:rsid w:val="006D1C60"/>
    <w:rsid w:val="006D7E4C"/>
    <w:rsid w:val="006E55E2"/>
    <w:rsid w:val="006E5CCD"/>
    <w:rsid w:val="006F4A1B"/>
    <w:rsid w:val="006F7BC5"/>
    <w:rsid w:val="00703BB6"/>
    <w:rsid w:val="0070630F"/>
    <w:rsid w:val="0070751D"/>
    <w:rsid w:val="00710F52"/>
    <w:rsid w:val="00711BF7"/>
    <w:rsid w:val="0071397A"/>
    <w:rsid w:val="00714CB1"/>
    <w:rsid w:val="007263E0"/>
    <w:rsid w:val="00727EAF"/>
    <w:rsid w:val="00730080"/>
    <w:rsid w:val="007304EF"/>
    <w:rsid w:val="007322E6"/>
    <w:rsid w:val="00740096"/>
    <w:rsid w:val="00742A18"/>
    <w:rsid w:val="00744E44"/>
    <w:rsid w:val="007455C9"/>
    <w:rsid w:val="007502A2"/>
    <w:rsid w:val="007525D7"/>
    <w:rsid w:val="00753837"/>
    <w:rsid w:val="007559FD"/>
    <w:rsid w:val="00755B6D"/>
    <w:rsid w:val="00756F35"/>
    <w:rsid w:val="00757896"/>
    <w:rsid w:val="007617A1"/>
    <w:rsid w:val="00770463"/>
    <w:rsid w:val="007716E2"/>
    <w:rsid w:val="00774896"/>
    <w:rsid w:val="007830E6"/>
    <w:rsid w:val="00783C37"/>
    <w:rsid w:val="007843C2"/>
    <w:rsid w:val="007A6515"/>
    <w:rsid w:val="007B32BD"/>
    <w:rsid w:val="007C0DB4"/>
    <w:rsid w:val="007D1182"/>
    <w:rsid w:val="007D2208"/>
    <w:rsid w:val="007D23BA"/>
    <w:rsid w:val="007D37B4"/>
    <w:rsid w:val="007D5A69"/>
    <w:rsid w:val="007E15EF"/>
    <w:rsid w:val="007E291C"/>
    <w:rsid w:val="007F1642"/>
    <w:rsid w:val="007F32A2"/>
    <w:rsid w:val="008153D8"/>
    <w:rsid w:val="008426D3"/>
    <w:rsid w:val="00843DA5"/>
    <w:rsid w:val="00852EFC"/>
    <w:rsid w:val="0085519E"/>
    <w:rsid w:val="0085595E"/>
    <w:rsid w:val="00864564"/>
    <w:rsid w:val="008729D1"/>
    <w:rsid w:val="0087354B"/>
    <w:rsid w:val="00874482"/>
    <w:rsid w:val="00875EC1"/>
    <w:rsid w:val="008840CD"/>
    <w:rsid w:val="00891155"/>
    <w:rsid w:val="0089162B"/>
    <w:rsid w:val="008925F6"/>
    <w:rsid w:val="00894FB7"/>
    <w:rsid w:val="0089506A"/>
    <w:rsid w:val="00896B19"/>
    <w:rsid w:val="008A15E8"/>
    <w:rsid w:val="008A589A"/>
    <w:rsid w:val="008A784C"/>
    <w:rsid w:val="008B047C"/>
    <w:rsid w:val="008B4729"/>
    <w:rsid w:val="008C10B2"/>
    <w:rsid w:val="008C3A26"/>
    <w:rsid w:val="008C5FC1"/>
    <w:rsid w:val="008D4F19"/>
    <w:rsid w:val="008D5EFA"/>
    <w:rsid w:val="008D71F6"/>
    <w:rsid w:val="008E0168"/>
    <w:rsid w:val="008E3628"/>
    <w:rsid w:val="008E5214"/>
    <w:rsid w:val="008E5983"/>
    <w:rsid w:val="008E6BF0"/>
    <w:rsid w:val="009004BE"/>
    <w:rsid w:val="00900DAA"/>
    <w:rsid w:val="0091220C"/>
    <w:rsid w:val="00922215"/>
    <w:rsid w:val="0092251E"/>
    <w:rsid w:val="009319A8"/>
    <w:rsid w:val="0093237B"/>
    <w:rsid w:val="00941063"/>
    <w:rsid w:val="0094167E"/>
    <w:rsid w:val="009443DC"/>
    <w:rsid w:val="00946C4A"/>
    <w:rsid w:val="00951AE5"/>
    <w:rsid w:val="00953388"/>
    <w:rsid w:val="00961C7E"/>
    <w:rsid w:val="00965924"/>
    <w:rsid w:val="009727B0"/>
    <w:rsid w:val="00972C49"/>
    <w:rsid w:val="00980F27"/>
    <w:rsid w:val="00986D94"/>
    <w:rsid w:val="009B2273"/>
    <w:rsid w:val="009B5965"/>
    <w:rsid w:val="009B68A9"/>
    <w:rsid w:val="009C22C9"/>
    <w:rsid w:val="009C5546"/>
    <w:rsid w:val="009C6159"/>
    <w:rsid w:val="009C69C4"/>
    <w:rsid w:val="009C7123"/>
    <w:rsid w:val="009E4576"/>
    <w:rsid w:val="009F4C99"/>
    <w:rsid w:val="009F607D"/>
    <w:rsid w:val="00A02D98"/>
    <w:rsid w:val="00A05410"/>
    <w:rsid w:val="00A10129"/>
    <w:rsid w:val="00A14D48"/>
    <w:rsid w:val="00A26835"/>
    <w:rsid w:val="00A2689F"/>
    <w:rsid w:val="00A31EC3"/>
    <w:rsid w:val="00A324BA"/>
    <w:rsid w:val="00A35CA6"/>
    <w:rsid w:val="00A36A59"/>
    <w:rsid w:val="00A45774"/>
    <w:rsid w:val="00A47CBC"/>
    <w:rsid w:val="00A51BEA"/>
    <w:rsid w:val="00A657B0"/>
    <w:rsid w:val="00A6696B"/>
    <w:rsid w:val="00A73D3D"/>
    <w:rsid w:val="00A77513"/>
    <w:rsid w:val="00A80B1B"/>
    <w:rsid w:val="00A81EEC"/>
    <w:rsid w:val="00A86C48"/>
    <w:rsid w:val="00A90589"/>
    <w:rsid w:val="00A9196C"/>
    <w:rsid w:val="00A92685"/>
    <w:rsid w:val="00A94F0C"/>
    <w:rsid w:val="00A962B0"/>
    <w:rsid w:val="00AA3803"/>
    <w:rsid w:val="00AA7CB0"/>
    <w:rsid w:val="00AB061C"/>
    <w:rsid w:val="00AB59AA"/>
    <w:rsid w:val="00AB6103"/>
    <w:rsid w:val="00AC19DD"/>
    <w:rsid w:val="00AC4E1E"/>
    <w:rsid w:val="00AD5652"/>
    <w:rsid w:val="00AF03DC"/>
    <w:rsid w:val="00AF308D"/>
    <w:rsid w:val="00B04492"/>
    <w:rsid w:val="00B058E8"/>
    <w:rsid w:val="00B05C31"/>
    <w:rsid w:val="00B13724"/>
    <w:rsid w:val="00B154A5"/>
    <w:rsid w:val="00B16896"/>
    <w:rsid w:val="00B205D9"/>
    <w:rsid w:val="00B2129C"/>
    <w:rsid w:val="00B21BB8"/>
    <w:rsid w:val="00B21C0F"/>
    <w:rsid w:val="00B24C17"/>
    <w:rsid w:val="00B34D04"/>
    <w:rsid w:val="00B3627B"/>
    <w:rsid w:val="00B401BB"/>
    <w:rsid w:val="00B428B2"/>
    <w:rsid w:val="00B42FE1"/>
    <w:rsid w:val="00B43518"/>
    <w:rsid w:val="00B50192"/>
    <w:rsid w:val="00B53422"/>
    <w:rsid w:val="00B54F61"/>
    <w:rsid w:val="00B62DF3"/>
    <w:rsid w:val="00B65455"/>
    <w:rsid w:val="00B72B00"/>
    <w:rsid w:val="00B749A2"/>
    <w:rsid w:val="00B7592B"/>
    <w:rsid w:val="00B7609A"/>
    <w:rsid w:val="00B76C4B"/>
    <w:rsid w:val="00B77A02"/>
    <w:rsid w:val="00B94C8A"/>
    <w:rsid w:val="00BA298B"/>
    <w:rsid w:val="00BD1525"/>
    <w:rsid w:val="00BD28F0"/>
    <w:rsid w:val="00BD3437"/>
    <w:rsid w:val="00BD5F50"/>
    <w:rsid w:val="00BE58E5"/>
    <w:rsid w:val="00BE7795"/>
    <w:rsid w:val="00BF2101"/>
    <w:rsid w:val="00BF6A5D"/>
    <w:rsid w:val="00C013B1"/>
    <w:rsid w:val="00C03AC3"/>
    <w:rsid w:val="00C04F53"/>
    <w:rsid w:val="00C0638C"/>
    <w:rsid w:val="00C06B42"/>
    <w:rsid w:val="00C13BCC"/>
    <w:rsid w:val="00C16408"/>
    <w:rsid w:val="00C23484"/>
    <w:rsid w:val="00C25F63"/>
    <w:rsid w:val="00C26C2E"/>
    <w:rsid w:val="00C26D44"/>
    <w:rsid w:val="00C2774C"/>
    <w:rsid w:val="00C34922"/>
    <w:rsid w:val="00C41947"/>
    <w:rsid w:val="00C431F7"/>
    <w:rsid w:val="00C46F8D"/>
    <w:rsid w:val="00C50658"/>
    <w:rsid w:val="00C5331F"/>
    <w:rsid w:val="00C576B4"/>
    <w:rsid w:val="00C57F89"/>
    <w:rsid w:val="00C62788"/>
    <w:rsid w:val="00C662A0"/>
    <w:rsid w:val="00C66AA3"/>
    <w:rsid w:val="00C71253"/>
    <w:rsid w:val="00C731F5"/>
    <w:rsid w:val="00C76E82"/>
    <w:rsid w:val="00C775A2"/>
    <w:rsid w:val="00C778D3"/>
    <w:rsid w:val="00C801B6"/>
    <w:rsid w:val="00C871E0"/>
    <w:rsid w:val="00CA301D"/>
    <w:rsid w:val="00CA314F"/>
    <w:rsid w:val="00CA64F6"/>
    <w:rsid w:val="00CA7A93"/>
    <w:rsid w:val="00CB204C"/>
    <w:rsid w:val="00CB293C"/>
    <w:rsid w:val="00CB2C91"/>
    <w:rsid w:val="00CB69D8"/>
    <w:rsid w:val="00CB73A1"/>
    <w:rsid w:val="00CC28C8"/>
    <w:rsid w:val="00CC3DDE"/>
    <w:rsid w:val="00CC6958"/>
    <w:rsid w:val="00CD1FE9"/>
    <w:rsid w:val="00CD4EDF"/>
    <w:rsid w:val="00CD593D"/>
    <w:rsid w:val="00CD6574"/>
    <w:rsid w:val="00CD74AA"/>
    <w:rsid w:val="00CE0764"/>
    <w:rsid w:val="00CE15DD"/>
    <w:rsid w:val="00CE6E2D"/>
    <w:rsid w:val="00CF4A02"/>
    <w:rsid w:val="00CF528E"/>
    <w:rsid w:val="00CF577B"/>
    <w:rsid w:val="00CF7BBC"/>
    <w:rsid w:val="00D00976"/>
    <w:rsid w:val="00D1422C"/>
    <w:rsid w:val="00D14A3A"/>
    <w:rsid w:val="00D15F39"/>
    <w:rsid w:val="00D1647C"/>
    <w:rsid w:val="00D20DD8"/>
    <w:rsid w:val="00D21C12"/>
    <w:rsid w:val="00D22BA4"/>
    <w:rsid w:val="00D2679B"/>
    <w:rsid w:val="00D30053"/>
    <w:rsid w:val="00D338D3"/>
    <w:rsid w:val="00D352FE"/>
    <w:rsid w:val="00D420FA"/>
    <w:rsid w:val="00D55818"/>
    <w:rsid w:val="00D57B89"/>
    <w:rsid w:val="00D632FC"/>
    <w:rsid w:val="00D66D41"/>
    <w:rsid w:val="00D81891"/>
    <w:rsid w:val="00D86974"/>
    <w:rsid w:val="00D92B5C"/>
    <w:rsid w:val="00D93644"/>
    <w:rsid w:val="00D95A69"/>
    <w:rsid w:val="00D95AB3"/>
    <w:rsid w:val="00D95E4D"/>
    <w:rsid w:val="00D96222"/>
    <w:rsid w:val="00DA4919"/>
    <w:rsid w:val="00DA70C4"/>
    <w:rsid w:val="00DA7E5C"/>
    <w:rsid w:val="00DB74CE"/>
    <w:rsid w:val="00DC7B7D"/>
    <w:rsid w:val="00DE083D"/>
    <w:rsid w:val="00DF0703"/>
    <w:rsid w:val="00DF5D14"/>
    <w:rsid w:val="00E079CB"/>
    <w:rsid w:val="00E1024E"/>
    <w:rsid w:val="00E15C12"/>
    <w:rsid w:val="00E21B10"/>
    <w:rsid w:val="00E2273D"/>
    <w:rsid w:val="00E31CE8"/>
    <w:rsid w:val="00E344DB"/>
    <w:rsid w:val="00E366B7"/>
    <w:rsid w:val="00E42917"/>
    <w:rsid w:val="00E4619B"/>
    <w:rsid w:val="00E50DB8"/>
    <w:rsid w:val="00E51231"/>
    <w:rsid w:val="00E52C48"/>
    <w:rsid w:val="00E56BC9"/>
    <w:rsid w:val="00E641D9"/>
    <w:rsid w:val="00E65E9C"/>
    <w:rsid w:val="00E849F8"/>
    <w:rsid w:val="00E90988"/>
    <w:rsid w:val="00EA62E2"/>
    <w:rsid w:val="00EC485F"/>
    <w:rsid w:val="00ED108E"/>
    <w:rsid w:val="00ED3D72"/>
    <w:rsid w:val="00ED4DF1"/>
    <w:rsid w:val="00ED6499"/>
    <w:rsid w:val="00EE09B3"/>
    <w:rsid w:val="00EE136D"/>
    <w:rsid w:val="00EF0711"/>
    <w:rsid w:val="00EF1105"/>
    <w:rsid w:val="00EF3AE2"/>
    <w:rsid w:val="00EF4007"/>
    <w:rsid w:val="00F006AF"/>
    <w:rsid w:val="00F03504"/>
    <w:rsid w:val="00F05693"/>
    <w:rsid w:val="00F064AC"/>
    <w:rsid w:val="00F11161"/>
    <w:rsid w:val="00F14B8B"/>
    <w:rsid w:val="00F14EA9"/>
    <w:rsid w:val="00F15AB2"/>
    <w:rsid w:val="00F16BAD"/>
    <w:rsid w:val="00F214CD"/>
    <w:rsid w:val="00F23A5C"/>
    <w:rsid w:val="00F25049"/>
    <w:rsid w:val="00F25A87"/>
    <w:rsid w:val="00F302C9"/>
    <w:rsid w:val="00F33C77"/>
    <w:rsid w:val="00F35589"/>
    <w:rsid w:val="00F36059"/>
    <w:rsid w:val="00F364C7"/>
    <w:rsid w:val="00F41183"/>
    <w:rsid w:val="00F5697E"/>
    <w:rsid w:val="00F63EC5"/>
    <w:rsid w:val="00F656A4"/>
    <w:rsid w:val="00F66878"/>
    <w:rsid w:val="00F66C8D"/>
    <w:rsid w:val="00F8699F"/>
    <w:rsid w:val="00F90DD2"/>
    <w:rsid w:val="00F92D28"/>
    <w:rsid w:val="00F951C5"/>
    <w:rsid w:val="00F9752B"/>
    <w:rsid w:val="00FA1C67"/>
    <w:rsid w:val="00FA3D1E"/>
    <w:rsid w:val="00FB4A2B"/>
    <w:rsid w:val="00FC692D"/>
    <w:rsid w:val="00FD7A27"/>
    <w:rsid w:val="00FF01D7"/>
    <w:rsid w:val="00FF7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B9"/>
    <w:pPr>
      <w:spacing w:after="0"/>
    </w:pPr>
    <w:rPr>
      <w:rFonts w:ascii="Arial" w:eastAsia="Arial" w:hAnsi="Arial" w:cs="Arial"/>
    </w:rPr>
  </w:style>
  <w:style w:type="paragraph" w:styleId="Heading1">
    <w:name w:val="heading 1"/>
    <w:basedOn w:val="normal0"/>
    <w:next w:val="normal0"/>
    <w:link w:val="Heading1Char"/>
    <w:uiPriority w:val="9"/>
    <w:qFormat/>
    <w:rsid w:val="00CB69D8"/>
    <w:pPr>
      <w:keepNext/>
      <w:keepLines/>
      <w:numPr>
        <w:numId w:val="30"/>
      </w:numPr>
      <w:spacing w:line="480" w:lineRule="auto"/>
      <w:outlineLvl w:val="0"/>
    </w:pPr>
    <w:rPr>
      <w:rFonts w:ascii="Times New Roman" w:hAnsi="Times New Roman"/>
      <w:b/>
      <w:sz w:val="24"/>
      <w:szCs w:val="40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CB69D8"/>
    <w:pPr>
      <w:keepNext/>
      <w:keepLines/>
      <w:numPr>
        <w:ilvl w:val="1"/>
        <w:numId w:val="30"/>
      </w:numPr>
      <w:spacing w:line="480" w:lineRule="auto"/>
      <w:ind w:left="432" w:hanging="432"/>
      <w:outlineLvl w:val="1"/>
    </w:pPr>
    <w:rPr>
      <w:rFonts w:ascii="Times New Roman" w:hAnsi="Times New Roman"/>
      <w:sz w:val="24"/>
      <w:szCs w:val="32"/>
    </w:rPr>
  </w:style>
  <w:style w:type="paragraph" w:styleId="Heading3">
    <w:name w:val="heading 3"/>
    <w:basedOn w:val="normal0"/>
    <w:next w:val="normal0"/>
    <w:link w:val="Heading3Char"/>
    <w:uiPriority w:val="9"/>
    <w:qFormat/>
    <w:rsid w:val="003229B9"/>
    <w:pPr>
      <w:keepNext/>
      <w:keepLines/>
      <w:numPr>
        <w:ilvl w:val="2"/>
        <w:numId w:val="30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uiPriority w:val="9"/>
    <w:qFormat/>
    <w:rsid w:val="003229B9"/>
    <w:pPr>
      <w:keepNext/>
      <w:keepLines/>
      <w:numPr>
        <w:ilvl w:val="3"/>
        <w:numId w:val="30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uiPriority w:val="9"/>
    <w:qFormat/>
    <w:rsid w:val="003229B9"/>
    <w:pPr>
      <w:keepNext/>
      <w:keepLines/>
      <w:numPr>
        <w:ilvl w:val="4"/>
        <w:numId w:val="30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3229B9"/>
    <w:pPr>
      <w:keepNext/>
      <w:keepLines/>
      <w:numPr>
        <w:ilvl w:val="5"/>
        <w:numId w:val="30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F63"/>
    <w:pPr>
      <w:keepNext/>
      <w:keepLines/>
      <w:numPr>
        <w:ilvl w:val="6"/>
        <w:numId w:val="3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F63"/>
    <w:pPr>
      <w:keepNext/>
      <w:keepLines/>
      <w:numPr>
        <w:ilvl w:val="7"/>
        <w:numId w:val="3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F63"/>
    <w:pPr>
      <w:keepNext/>
      <w:keepLines/>
      <w:numPr>
        <w:ilvl w:val="8"/>
        <w:numId w:val="3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229B9"/>
    <w:pPr>
      <w:spacing w:after="0"/>
    </w:pPr>
    <w:rPr>
      <w:rFonts w:ascii="Arial" w:eastAsia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CB69D8"/>
    <w:rPr>
      <w:rFonts w:ascii="Times New Roman" w:eastAsia="Arial" w:hAnsi="Times New Roman" w:cs="Arial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69D8"/>
    <w:rPr>
      <w:rFonts w:ascii="Times New Roman" w:eastAsia="Arial" w:hAnsi="Times New Roman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29B9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229B9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229B9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3229B9"/>
    <w:rPr>
      <w:rFonts w:ascii="Arial" w:eastAsia="Arial" w:hAnsi="Arial" w:cs="Arial"/>
      <w:i/>
      <w:color w:val="666666"/>
    </w:rPr>
  </w:style>
  <w:style w:type="paragraph" w:styleId="Title">
    <w:name w:val="Title"/>
    <w:basedOn w:val="normal0"/>
    <w:next w:val="normal0"/>
    <w:link w:val="TitleChar"/>
    <w:rsid w:val="003229B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229B9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3229B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229B9"/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9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B9"/>
    <w:rPr>
      <w:rFonts w:ascii="Tahoma" w:eastAsia="Arial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229B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52EFC"/>
    <w:rPr>
      <w:rFonts w:ascii="Arial" w:eastAsia="Arial" w:hAnsi="Arial" w:cs="Arial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29B9"/>
    <w:rPr>
      <w:color w:val="0000FF"/>
      <w:u w:val="single"/>
    </w:rPr>
  </w:style>
  <w:style w:type="table" w:styleId="TableGrid">
    <w:name w:val="Table Grid"/>
    <w:basedOn w:val="TableNormal"/>
    <w:uiPriority w:val="59"/>
    <w:rsid w:val="003229B9"/>
    <w:pPr>
      <w:spacing w:after="0" w:line="240" w:lineRule="auto"/>
    </w:pPr>
    <w:rPr>
      <w:rFonts w:ascii="Arial" w:eastAsia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229B9"/>
    <w:pPr>
      <w:tabs>
        <w:tab w:val="left" w:pos="384"/>
      </w:tabs>
      <w:spacing w:after="240" w:line="24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3229B9"/>
    <w:rPr>
      <w:b/>
      <w:bCs/>
    </w:rPr>
  </w:style>
  <w:style w:type="paragraph" w:styleId="TableofFigures">
    <w:name w:val="table of figures"/>
    <w:aliases w:val="Table of Scheme"/>
    <w:basedOn w:val="Normal"/>
    <w:next w:val="Normal"/>
    <w:uiPriority w:val="99"/>
    <w:unhideWhenUsed/>
    <w:rsid w:val="004D2448"/>
    <w:pPr>
      <w:spacing w:line="480" w:lineRule="auto"/>
      <w:ind w:left="1008" w:hanging="1008"/>
    </w:pPr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852EFC"/>
    <w:pPr>
      <w:spacing w:after="160"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</w:rPr>
  </w:style>
  <w:style w:type="paragraph" w:styleId="Header">
    <w:name w:val="header"/>
    <w:basedOn w:val="Normal"/>
    <w:link w:val="Head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52EF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52EFC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852E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52EFC"/>
    <w:pPr>
      <w:spacing w:before="240" w:line="259" w:lineRule="auto"/>
      <w:outlineLvl w:val="9"/>
    </w:pPr>
    <w:rPr>
      <w:rFonts w:asciiTheme="majorHAnsi" w:eastAsiaTheme="majorEastAsia" w:hAnsiTheme="majorHAnsi" w:cs="Times New Roman"/>
      <w:color w:val="365F91" w:themeColor="accent1" w:themeShade="BF"/>
      <w:sz w:val="28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E15DD"/>
    <w:pPr>
      <w:tabs>
        <w:tab w:val="left" w:pos="900"/>
        <w:tab w:val="right" w:leader="dot" w:pos="8280"/>
      </w:tabs>
      <w:spacing w:after="100" w:line="360" w:lineRule="auto"/>
      <w:jc w:val="both"/>
    </w:pPr>
    <w:rPr>
      <w:rFonts w:ascii="Times New Roman" w:eastAsiaTheme="minorHAnsi" w:hAnsi="Times New Roman" w:cstheme="minorBidi"/>
      <w:b/>
      <w:noProof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CE15DD"/>
    <w:pPr>
      <w:tabs>
        <w:tab w:val="left" w:pos="810"/>
        <w:tab w:val="right" w:leader="dot" w:pos="8190"/>
      </w:tabs>
      <w:spacing w:after="100" w:line="360" w:lineRule="auto"/>
      <w:ind w:left="270"/>
      <w:jc w:val="both"/>
    </w:pPr>
    <w:rPr>
      <w:rFonts w:ascii="Times New Roman" w:eastAsiaTheme="minorHAnsi" w:hAnsi="Times New Roman" w:cs="Times New Roman"/>
      <w:b/>
      <w:noProof/>
      <w:color w:val="000000" w:themeColor="text1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52EFC"/>
    <w:pPr>
      <w:tabs>
        <w:tab w:val="left" w:pos="1350"/>
        <w:tab w:val="right" w:leader="dot" w:pos="7577"/>
      </w:tabs>
      <w:spacing w:after="100" w:line="360" w:lineRule="auto"/>
      <w:ind w:left="1350" w:hanging="870"/>
      <w:jc w:val="both"/>
    </w:pPr>
    <w:rPr>
      <w:rFonts w:ascii="Times New Roman" w:eastAsiaTheme="minorHAnsi" w:hAnsi="Times New Roman" w:cstheme="minorBidi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852EFC"/>
    <w:pPr>
      <w:tabs>
        <w:tab w:val="left" w:pos="1780"/>
        <w:tab w:val="right" w:leader="dot" w:pos="7577"/>
      </w:tabs>
      <w:spacing w:after="100" w:line="360" w:lineRule="auto"/>
      <w:ind w:left="1800" w:hanging="1080"/>
      <w:jc w:val="both"/>
    </w:pPr>
    <w:rPr>
      <w:rFonts w:ascii="Times New Roman" w:eastAsiaTheme="minorHAnsi" w:hAnsi="Times New Roman" w:cstheme="minorBid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852EFC"/>
    <w:pPr>
      <w:spacing w:after="100" w:line="360" w:lineRule="auto"/>
      <w:ind w:left="960"/>
      <w:jc w:val="both"/>
    </w:pPr>
    <w:rPr>
      <w:rFonts w:ascii="Times New Roman" w:eastAsiaTheme="minorHAnsi" w:hAnsi="Times New Roman" w:cstheme="minorBidi"/>
      <w:sz w:val="24"/>
    </w:rPr>
  </w:style>
  <w:style w:type="paragraph" w:customStyle="1" w:styleId="Caption1">
    <w:name w:val="Caption1"/>
    <w:basedOn w:val="Caption"/>
    <w:link w:val="captionChar0"/>
    <w:rsid w:val="00852EFC"/>
    <w:pPr>
      <w:keepNext/>
      <w:spacing w:line="360" w:lineRule="auto"/>
      <w:jc w:val="center"/>
    </w:pPr>
    <w:rPr>
      <w:i/>
      <w:iCs/>
      <w:szCs w:val="20"/>
    </w:rPr>
  </w:style>
  <w:style w:type="character" w:customStyle="1" w:styleId="captionChar0">
    <w:name w:val="caption Char"/>
    <w:basedOn w:val="CaptionChar"/>
    <w:link w:val="Caption1"/>
    <w:rsid w:val="00852EFC"/>
    <w:rPr>
      <w:b/>
      <w:i/>
      <w:iCs/>
      <w:szCs w:val="20"/>
    </w:rPr>
  </w:style>
  <w:style w:type="paragraph" w:customStyle="1" w:styleId="Default">
    <w:name w:val="Default"/>
    <w:rsid w:val="00852E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852EF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customStyle="1" w:styleId="Style1">
    <w:name w:val="Style1"/>
    <w:basedOn w:val="Heading1"/>
    <w:link w:val="Style1Char"/>
    <w:qFormat/>
    <w:rsid w:val="00852EFC"/>
    <w:pPr>
      <w:spacing w:line="360" w:lineRule="auto"/>
      <w:jc w:val="center"/>
    </w:pPr>
    <w:rPr>
      <w:rFonts w:eastAsiaTheme="majorEastAsia" w:cs="Times New Roman"/>
      <w:color w:val="000000" w:themeColor="text1"/>
      <w:sz w:val="28"/>
      <w:szCs w:val="24"/>
    </w:rPr>
  </w:style>
  <w:style w:type="character" w:customStyle="1" w:styleId="Style1Char">
    <w:name w:val="Style1 Char"/>
    <w:basedOn w:val="Heading1Char"/>
    <w:link w:val="Style1"/>
    <w:rsid w:val="00852EFC"/>
    <w:rPr>
      <w:rFonts w:ascii="Times New Roman" w:eastAsiaTheme="majorEastAsia" w:hAnsi="Times New Roman" w:cs="Times New Roman"/>
      <w:b/>
      <w:color w:val="000000" w:themeColor="text1"/>
      <w:sz w:val="28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EFC"/>
    <w:pPr>
      <w:spacing w:after="160"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EF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EFC"/>
    <w:rPr>
      <w:b/>
      <w:bCs/>
    </w:rPr>
  </w:style>
  <w:style w:type="paragraph" w:styleId="TOC6">
    <w:name w:val="toc 6"/>
    <w:basedOn w:val="Normal"/>
    <w:next w:val="Normal"/>
    <w:autoRedefine/>
    <w:uiPriority w:val="39"/>
    <w:unhideWhenUsed/>
    <w:rsid w:val="00852EF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852EF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852EF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852EF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paragraph" w:customStyle="1" w:styleId="structure">
    <w:name w:val="structure"/>
    <w:basedOn w:val="Normal"/>
    <w:link w:val="structureChar"/>
    <w:qFormat/>
    <w:rsid w:val="00852EFC"/>
    <w:pPr>
      <w:spacing w:after="160" w:line="360" w:lineRule="auto"/>
      <w:jc w:val="center"/>
    </w:pPr>
    <w:rPr>
      <w:rFonts w:ascii="Times New Roman" w:eastAsiaTheme="minorHAnsi" w:hAnsi="Times New Roman" w:cstheme="minorBidi"/>
      <w:sz w:val="20"/>
    </w:rPr>
  </w:style>
  <w:style w:type="character" w:customStyle="1" w:styleId="structureChar">
    <w:name w:val="structure Char"/>
    <w:basedOn w:val="DefaultParagraphFont"/>
    <w:link w:val="structure"/>
    <w:rsid w:val="00852EFC"/>
    <w:rPr>
      <w:rFonts w:ascii="Times New Roman" w:hAnsi="Times New Roman"/>
      <w:sz w:val="20"/>
    </w:rPr>
  </w:style>
  <w:style w:type="character" w:styleId="Emphasis">
    <w:name w:val="Emphasis"/>
    <w:basedOn w:val="DefaultParagraphFont"/>
    <w:uiPriority w:val="20"/>
    <w:qFormat/>
    <w:rsid w:val="00852EFC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2EFC"/>
    <w:pPr>
      <w:spacing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paragraph" w:customStyle="1" w:styleId="root-block-node">
    <w:name w:val="root-block-node"/>
    <w:basedOn w:val="Normal"/>
    <w:rsid w:val="00852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-underline">
    <w:name w:val="red-underline"/>
    <w:basedOn w:val="DefaultParagraphFont"/>
    <w:rsid w:val="00852EFC"/>
  </w:style>
  <w:style w:type="character" w:customStyle="1" w:styleId="Heading7Char">
    <w:name w:val="Heading 7 Char"/>
    <w:basedOn w:val="DefaultParagraphFont"/>
    <w:link w:val="Heading7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F6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2774C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chyutraj05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BCE4A3-5058-4AC3-A495-690F83E1C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2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28</cp:revision>
  <cp:lastPrinted>2022-07-17T15:47:00Z</cp:lastPrinted>
  <dcterms:created xsi:type="dcterms:W3CDTF">2022-07-03T13:54:00Z</dcterms:created>
  <dcterms:modified xsi:type="dcterms:W3CDTF">2023-03-0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w3blZ4Qj"/&gt;&lt;style id="http://www.zotero.org/styles/vancouver" locale="en-US" hasBibliography="1" bibliographyStyleHasBeenSet="1"/&gt;&lt;prefs&gt;&lt;pref name="fieldType" value="Field"/&gt;&lt;/prefs&gt;&lt;/data&gt;</vt:lpwstr>
  </property>
</Properties>
</file>